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09690B" w14:textId="4F7B7B5A" w:rsidR="00687EAB" w:rsidRPr="00687EAB" w:rsidRDefault="00687EAB" w:rsidP="00687EAB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  <w:bookmarkStart w:id="0" w:name="_GoBack"/>
      <w:bookmarkEnd w:id="0"/>
      <w:r w:rsidRPr="00687EAB">
        <w:rPr>
          <w:rFonts w:ascii="Times New Roman" w:hAnsi="Times New Roman" w:cs="Times New Roman"/>
          <w:b/>
          <w:sz w:val="20"/>
          <w:szCs w:val="20"/>
          <w:u w:val="single"/>
        </w:rPr>
        <w:t xml:space="preserve">Table </w:t>
      </w:r>
      <w:r w:rsidR="00C56D0E">
        <w:rPr>
          <w:rFonts w:ascii="Times New Roman" w:hAnsi="Times New Roman" w:cs="Times New Roman"/>
          <w:b/>
          <w:sz w:val="20"/>
          <w:szCs w:val="20"/>
          <w:u w:val="single"/>
        </w:rPr>
        <w:t>1-source data 1</w:t>
      </w:r>
    </w:p>
    <w:p w14:paraId="1A113AF5" w14:textId="77777777" w:rsidR="001C1E1F" w:rsidRDefault="001C1E1F" w:rsidP="001C1E1F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9137" w:type="dxa"/>
        <w:tblLook w:val="04A0" w:firstRow="1" w:lastRow="0" w:firstColumn="1" w:lastColumn="0" w:noHBand="0" w:noVBand="1"/>
      </w:tblPr>
      <w:tblGrid>
        <w:gridCol w:w="661"/>
        <w:gridCol w:w="4692"/>
        <w:gridCol w:w="1332"/>
        <w:gridCol w:w="1232"/>
        <w:gridCol w:w="1220"/>
      </w:tblGrid>
      <w:tr w:rsidR="001C1E1F" w:rsidRPr="00ED55AE" w14:paraId="528EBB27" w14:textId="77777777" w:rsidTr="00AE79B7">
        <w:tc>
          <w:tcPr>
            <w:tcW w:w="66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9DE3AA" w14:textId="77777777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4D33BA6A" w14:textId="77777777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54835431" w14:textId="77777777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1232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4D41B3EA" w14:textId="77777777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122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6CA00939" w14:textId="77777777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1C1E1F" w:rsidRPr="00ED55AE" w14:paraId="465EAAEB" w14:textId="77777777" w:rsidTr="00AE79B7">
        <w:tc>
          <w:tcPr>
            <w:tcW w:w="661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8AEB34A" w14:textId="77777777" w:rsidR="001C1E1F" w:rsidRDefault="001C1E1F" w:rsidP="00AE79B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SPC</w:t>
            </w:r>
          </w:p>
        </w:tc>
        <w:tc>
          <w:tcPr>
            <w:tcW w:w="4692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7120FBD7" w14:textId="77777777" w:rsidR="001C1E1F" w:rsidRPr="00ED55AE" w:rsidRDefault="001C1E1F" w:rsidP="00AE79B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uclear AR expression (per 10 H-score, continuous variable)</w:t>
            </w:r>
          </w:p>
        </w:tc>
        <w:tc>
          <w:tcPr>
            <w:tcW w:w="1332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196A5EC5" w14:textId="77777777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2" w:type="dxa"/>
            <w:tcBorders>
              <w:top w:val="single" w:sz="1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20C26231" w14:textId="77777777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5C3DB53C" w14:textId="77777777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1E1F" w:rsidRPr="00ED55AE" w14:paraId="678A85D9" w14:textId="77777777" w:rsidTr="006C77E6">
        <w:trPr>
          <w:trHeight w:val="215"/>
        </w:trPr>
        <w:tc>
          <w:tcPr>
            <w:tcW w:w="661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8CFD755" w14:textId="77777777" w:rsidR="001C1E1F" w:rsidRDefault="001C1E1F" w:rsidP="00AE79B7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1884A92E" w14:textId="77777777" w:rsidR="001C1E1F" w:rsidRPr="00ED55AE" w:rsidRDefault="001C1E1F" w:rsidP="00AE79B7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SA progression</w:t>
            </w:r>
          </w:p>
        </w:tc>
        <w:tc>
          <w:tcPr>
            <w:tcW w:w="1332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345B0043" w14:textId="77777777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2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2225C6CF" w14:textId="77777777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-1.0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1E48BD15" w14:textId="69430A84" w:rsidR="001C1E1F" w:rsidRPr="00ED55AE" w:rsidRDefault="001C1E1F" w:rsidP="006C77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  <w:r w:rsidR="006C77E6" w:rsidRPr="006C77E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1C1E1F" w:rsidRPr="00ED55AE" w14:paraId="7824349A" w14:textId="77777777" w:rsidTr="00AE79B7">
        <w:tc>
          <w:tcPr>
            <w:tcW w:w="661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83DD104" w14:textId="77777777" w:rsidR="001C1E1F" w:rsidRDefault="001C1E1F" w:rsidP="00AE79B7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0688519C" w14:textId="77777777" w:rsidR="001C1E1F" w:rsidRPr="00ED55AE" w:rsidRDefault="001C1E1F" w:rsidP="00AE79B7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iological progression</w:t>
            </w:r>
          </w:p>
        </w:tc>
        <w:tc>
          <w:tcPr>
            <w:tcW w:w="1332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36AF8844" w14:textId="77777777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12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070B7432" w14:textId="77777777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-1.09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5D754D52" w14:textId="55B925C5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  <w:r w:rsidR="006C77E6" w:rsidRPr="006C77E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1C1E1F" w:rsidRPr="00ED55AE" w14:paraId="51738422" w14:textId="77777777" w:rsidTr="00AE79B7">
        <w:tc>
          <w:tcPr>
            <w:tcW w:w="661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002F4C7" w14:textId="77777777" w:rsidR="001C1E1F" w:rsidRDefault="001C1E1F" w:rsidP="00AE79B7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2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2C754173" w14:textId="77777777" w:rsidR="001C1E1F" w:rsidRPr="00ED55AE" w:rsidRDefault="001C1E1F" w:rsidP="00AE79B7">
            <w:pPr>
              <w:ind w:lef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verall survival</w:t>
            </w:r>
          </w:p>
        </w:tc>
        <w:tc>
          <w:tcPr>
            <w:tcW w:w="1332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95C935F" w14:textId="77777777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232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F8E7EFF" w14:textId="77777777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-1.1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78AAF485" w14:textId="2872C340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  <w:r w:rsidR="006C77E6" w:rsidRPr="006C77E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1C1E1F" w:rsidRPr="00ED55AE" w14:paraId="1B178C7D" w14:textId="77777777" w:rsidTr="00AE79B7">
        <w:tc>
          <w:tcPr>
            <w:tcW w:w="661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7A0E2E5" w14:textId="77777777" w:rsidR="001C1E1F" w:rsidRDefault="001C1E1F" w:rsidP="00AE79B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PC</w:t>
            </w:r>
          </w:p>
        </w:tc>
        <w:tc>
          <w:tcPr>
            <w:tcW w:w="4692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522D3D2A" w14:textId="77777777" w:rsidR="001C1E1F" w:rsidRPr="00ED55AE" w:rsidRDefault="001C1E1F" w:rsidP="00AE79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uclear BAG-1 expression (per 10 H-score, continuous variable)</w:t>
            </w:r>
          </w:p>
        </w:tc>
        <w:tc>
          <w:tcPr>
            <w:tcW w:w="1332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2C904329" w14:textId="77777777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2" w:type="dxa"/>
            <w:tcBorders>
              <w:top w:val="single" w:sz="1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356D39A3" w14:textId="77777777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3A48EF77" w14:textId="77777777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1E1F" w:rsidRPr="00ED55AE" w14:paraId="2A6BB179" w14:textId="77777777" w:rsidTr="00AE79B7">
        <w:tc>
          <w:tcPr>
            <w:tcW w:w="661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1754C3B" w14:textId="77777777" w:rsidR="001C1E1F" w:rsidRDefault="001C1E1F" w:rsidP="00AE79B7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3BFA75CF" w14:textId="77777777" w:rsidR="001C1E1F" w:rsidRPr="00ED55AE" w:rsidRDefault="001C1E1F" w:rsidP="00AE79B7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SA progression</w:t>
            </w:r>
          </w:p>
        </w:tc>
        <w:tc>
          <w:tcPr>
            <w:tcW w:w="1332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12866224" w14:textId="77777777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2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486FADAF" w14:textId="77777777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-1.1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7F66EBA9" w14:textId="0111D244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  <w:r w:rsidR="00D5765D" w:rsidRPr="00D576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1C1E1F" w:rsidRPr="00ED55AE" w14:paraId="155E83CC" w14:textId="77777777" w:rsidTr="00AE79B7">
        <w:tc>
          <w:tcPr>
            <w:tcW w:w="661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00844B33" w14:textId="77777777" w:rsidR="001C1E1F" w:rsidRDefault="001C1E1F" w:rsidP="00AE79B7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6E4587A4" w14:textId="77777777" w:rsidR="001C1E1F" w:rsidRPr="00ED55AE" w:rsidRDefault="001C1E1F" w:rsidP="00AE79B7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iological progression</w:t>
            </w:r>
          </w:p>
        </w:tc>
        <w:tc>
          <w:tcPr>
            <w:tcW w:w="1332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7C718D8B" w14:textId="77777777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2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2B5019B0" w14:textId="77777777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-1.1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3AF64915" w14:textId="063301A7" w:rsidR="001C1E1F" w:rsidRPr="00ED55AE" w:rsidRDefault="001C1E1F" w:rsidP="00D576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5765D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D5765D" w:rsidRPr="00D576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1C1E1F" w:rsidRPr="00ED55AE" w14:paraId="2C4CB693" w14:textId="77777777" w:rsidTr="00AE79B7">
        <w:tc>
          <w:tcPr>
            <w:tcW w:w="661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65F2E26D" w14:textId="77777777" w:rsidR="001C1E1F" w:rsidRDefault="001C1E1F" w:rsidP="00AE79B7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2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31E56E14" w14:textId="77777777" w:rsidR="001C1E1F" w:rsidRPr="00ED55AE" w:rsidRDefault="001C1E1F" w:rsidP="00AE79B7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verall survival</w:t>
            </w:r>
          </w:p>
        </w:tc>
        <w:tc>
          <w:tcPr>
            <w:tcW w:w="1332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BCC01E" w14:textId="77777777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232A58" w14:textId="77777777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-1.05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051C5DF2" w14:textId="75A8D635" w:rsidR="001C1E1F" w:rsidRPr="00ED55AE" w:rsidRDefault="00D5765D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C1E1F">
              <w:rPr>
                <w:rFonts w:ascii="Times New Roman" w:hAnsi="Times New Roman" w:cs="Times New Roman"/>
                <w:sz w:val="16"/>
                <w:szCs w:val="16"/>
              </w:rPr>
              <w:t>.45</w:t>
            </w:r>
            <w:r w:rsidRPr="00D576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1C1E1F" w:rsidRPr="00ED55AE" w14:paraId="03F8BDC8" w14:textId="77777777" w:rsidTr="00AE79B7">
        <w:tc>
          <w:tcPr>
            <w:tcW w:w="661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604FEF2" w14:textId="77777777" w:rsidR="001C1E1F" w:rsidRDefault="001C1E1F" w:rsidP="00AE79B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692" w:type="dxa"/>
            <w:tcBorders>
              <w:top w:val="single" w:sz="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58B53FB6" w14:textId="77777777" w:rsidR="001C1E1F" w:rsidRPr="00ED55AE" w:rsidRDefault="001C1E1F" w:rsidP="00AE79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uclear AR expression (per 10 H-score, continuous variable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3C5A12FE" w14:textId="77777777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669766FF" w14:textId="77777777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595744D6" w14:textId="77777777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1E1F" w:rsidRPr="00ED55AE" w14:paraId="76D72C0A" w14:textId="77777777" w:rsidTr="00AE79B7">
        <w:tc>
          <w:tcPr>
            <w:tcW w:w="661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89554AE" w14:textId="77777777" w:rsidR="001C1E1F" w:rsidRDefault="001C1E1F" w:rsidP="00AE79B7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13DE8BCD" w14:textId="77777777" w:rsidR="001C1E1F" w:rsidRPr="00ED55AE" w:rsidRDefault="001C1E1F" w:rsidP="00AE79B7">
            <w:pPr>
              <w:ind w:lef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SA progression</w:t>
            </w:r>
          </w:p>
        </w:tc>
        <w:tc>
          <w:tcPr>
            <w:tcW w:w="1332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5BA60339" w14:textId="77777777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2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0AD6940D" w14:textId="77777777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-1.13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64FA713D" w14:textId="692E95C1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  <w:r w:rsidR="00D5765D" w:rsidRPr="00D576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1C1E1F" w:rsidRPr="00ED55AE" w14:paraId="4422F6BB" w14:textId="77777777" w:rsidTr="00AE79B7">
        <w:tc>
          <w:tcPr>
            <w:tcW w:w="661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7C177A4" w14:textId="77777777" w:rsidR="001C1E1F" w:rsidRDefault="001C1E1F" w:rsidP="00AE79B7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141799BC" w14:textId="77777777" w:rsidR="001C1E1F" w:rsidRPr="00ED55AE" w:rsidRDefault="001C1E1F" w:rsidP="00AE79B7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iological progression</w:t>
            </w:r>
          </w:p>
        </w:tc>
        <w:tc>
          <w:tcPr>
            <w:tcW w:w="1332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68717BE3" w14:textId="77777777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64AAB550" w14:textId="77777777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-1.05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03FAB5F4" w14:textId="3B33F989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  <w:r w:rsidR="00D5765D" w:rsidRPr="00D576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1C1E1F" w:rsidRPr="00ED55AE" w14:paraId="086CCA86" w14:textId="77777777" w:rsidTr="00AE79B7">
        <w:tc>
          <w:tcPr>
            <w:tcW w:w="661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C603A68" w14:textId="77777777" w:rsidR="001C1E1F" w:rsidRDefault="001C1E1F" w:rsidP="00AE79B7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2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62AD4C6B" w14:textId="77777777" w:rsidR="001C1E1F" w:rsidRPr="00ED55AE" w:rsidRDefault="001C1E1F" w:rsidP="00AE79B7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verall survival</w:t>
            </w:r>
          </w:p>
        </w:tc>
        <w:tc>
          <w:tcPr>
            <w:tcW w:w="1332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D599E42" w14:textId="77777777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232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2190757" w14:textId="77777777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-1.02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753B8BBD" w14:textId="53F8D03D" w:rsidR="001C1E1F" w:rsidRPr="00ED55AE" w:rsidRDefault="001C1E1F" w:rsidP="00AE79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  <w:r w:rsidR="00D5765D" w:rsidRPr="00D576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</w:tbl>
    <w:p w14:paraId="4EDC6E5C" w14:textId="77777777" w:rsidR="0072651F" w:rsidRDefault="0072651F" w:rsidP="00F76950"/>
    <w:sectPr w:rsidR="0072651F" w:rsidSect="00B12C9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950"/>
    <w:rsid w:val="001C1E1F"/>
    <w:rsid w:val="001C4663"/>
    <w:rsid w:val="00304BB8"/>
    <w:rsid w:val="003B5914"/>
    <w:rsid w:val="003C1D37"/>
    <w:rsid w:val="003C200C"/>
    <w:rsid w:val="003F5FF8"/>
    <w:rsid w:val="00454444"/>
    <w:rsid w:val="004A0B3C"/>
    <w:rsid w:val="004E622B"/>
    <w:rsid w:val="00574CE7"/>
    <w:rsid w:val="005D6251"/>
    <w:rsid w:val="00687EAB"/>
    <w:rsid w:val="006C77E6"/>
    <w:rsid w:val="0072651F"/>
    <w:rsid w:val="007F0665"/>
    <w:rsid w:val="00936087"/>
    <w:rsid w:val="00A47CB8"/>
    <w:rsid w:val="00B12C9E"/>
    <w:rsid w:val="00C56D0E"/>
    <w:rsid w:val="00C5745E"/>
    <w:rsid w:val="00D30D23"/>
    <w:rsid w:val="00D352E5"/>
    <w:rsid w:val="00D5765D"/>
    <w:rsid w:val="00F76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AF8C4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7695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6950"/>
    <w:rPr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5745E"/>
    <w:rPr>
      <w:color w:val="000000" w:themeColor="text1" w:themeShade="BF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o, Laura</dc:creator>
  <cp:keywords/>
  <dc:description/>
  <cp:lastModifiedBy>Cato, Laura</cp:lastModifiedBy>
  <cp:revision>2</cp:revision>
  <dcterms:created xsi:type="dcterms:W3CDTF">2017-07-20T19:33:00Z</dcterms:created>
  <dcterms:modified xsi:type="dcterms:W3CDTF">2017-07-20T19:33:00Z</dcterms:modified>
</cp:coreProperties>
</file>